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</w:rPr>
      </w:pPr>
      <w:bookmarkStart w:id="1" w:name="_GoBack"/>
      <w:bookmarkStart w:id="0" w:name="OLE_LINK1"/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4</w:t>
      </w:r>
      <w:r>
        <w:rPr>
          <w:rFonts w:ascii="Times New Roman" w:hAnsi="Times New Roman"/>
          <w:sz w:val="24"/>
        </w:rPr>
        <w:t xml:space="preserve"> Retention times, diagnostic MRM transitions and optimized instrument settings </w:t>
      </w:r>
      <w:bookmarkEnd w:id="1"/>
      <w:bookmarkEnd w:id="0"/>
      <w:r>
        <w:rPr>
          <w:rFonts w:ascii="Times New Roman" w:hAnsi="Times New Roman"/>
          <w:sz w:val="24"/>
        </w:rPr>
        <w:t>(Retention Time, RT; Collision Energy, CE; Dwell Time, DT)</w:t>
      </w:r>
    </w:p>
    <w:tbl>
      <w:tblPr>
        <w:tblStyle w:val="2"/>
        <w:tblW w:w="885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5"/>
        <w:gridCol w:w="889"/>
        <w:gridCol w:w="925"/>
        <w:gridCol w:w="2728"/>
        <w:gridCol w:w="836"/>
        <w:gridCol w:w="99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7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alytes</w:t>
            </w:r>
          </w:p>
        </w:tc>
        <w:tc>
          <w:tcPr>
            <w:tcW w:w="88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T</w:t>
            </w:r>
            <w:r>
              <w:rPr>
                <w:rStyle w:val="4"/>
                <w:sz w:val="24"/>
                <w:szCs w:val="24"/>
                <w:lang w:bidi="ar"/>
              </w:rPr>
              <w:t xml:space="preserve"> </w:t>
            </w:r>
            <w:r>
              <w:rPr>
                <w:rStyle w:val="5"/>
                <w:sz w:val="24"/>
                <w:szCs w:val="24"/>
                <w:lang w:bidi="ar"/>
              </w:rPr>
              <w:t>(min)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SI mode</w:t>
            </w:r>
          </w:p>
        </w:tc>
        <w:tc>
          <w:tcPr>
            <w:tcW w:w="272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ecursor ion &gt; product ion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E (eV)</w:t>
            </w:r>
          </w:p>
        </w:tc>
        <w:tc>
          <w:tcPr>
            <w:tcW w:w="99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T (msec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4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yptophan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9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27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5.25&gt;143.05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2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dolecarboxyl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9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0.10&gt;40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indoleacet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6.15&gt;116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dolepropion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9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0.10&gt;116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doleacryl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8.05&gt;170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do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8.10&gt;65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8" w:hRule="atLeast"/>
        </w:trPr>
        <w:tc>
          <w:tcPr>
            <w:tcW w:w="24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-Hydroxyindole-2-carboxylic acid (IS)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083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7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6.05&gt;115.20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NmMwZTdiNDAxODczYjE4YjI4YmJkMjA5N2YxYTcifQ=="/>
  </w:docVars>
  <w:rsids>
    <w:rsidRoot w:val="291251C0"/>
    <w:rsid w:val="291251C0"/>
    <w:rsid w:val="30D8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5">
    <w:name w:val="font5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88</Characters>
  <Lines>0</Lines>
  <Paragraphs>0</Paragraphs>
  <TotalTime>0</TotalTime>
  <ScaleCrop>false</ScaleCrop>
  <LinksUpToDate>false</LinksUpToDate>
  <CharactersWithSpaces>52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09:00Z</dcterms:created>
  <dc:creator>moonldl</dc:creator>
  <cp:lastModifiedBy>moonldl</cp:lastModifiedBy>
  <dcterms:modified xsi:type="dcterms:W3CDTF">2023-03-13T14:4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7FCA82ABEA343E581D6FC6A537C123D</vt:lpwstr>
  </property>
</Properties>
</file>